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65F90" w14:textId="77777777" w:rsidR="0048309F" w:rsidRPr="003A3FB6" w:rsidRDefault="003A3FB6" w:rsidP="0048309F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  <w:r>
        <w:rPr>
          <w:rFonts w:asciiTheme="minorHAnsi" w:eastAsia="Calibri" w:hAnsiTheme="minorHAnsi" w:cstheme="minorHAnsi"/>
          <w:b/>
          <w:sz w:val="22"/>
          <w:szCs w:val="22"/>
          <w:lang w:val="en-US"/>
        </w:rPr>
        <w:t>QUESTIONNAIRE ON THE STUDY ”</w:t>
      </w:r>
      <w:r w:rsidR="0048309F" w:rsidRPr="003A3FB6">
        <w:rPr>
          <w:rFonts w:asciiTheme="minorHAnsi" w:eastAsia="Calibri" w:hAnsiTheme="minorHAnsi" w:cstheme="minorHAnsi"/>
          <w:b/>
          <w:sz w:val="22"/>
          <w:szCs w:val="22"/>
          <w:lang w:val="en-US"/>
        </w:rPr>
        <w:t xml:space="preserve">HISTORICAL PERSPECTIVES AND USE OF </w:t>
      </w:r>
      <w:r w:rsidR="0048309F" w:rsidRPr="003A3FB6">
        <w:rPr>
          <w:rFonts w:asciiTheme="minorHAnsi" w:eastAsia="Calibri" w:hAnsiTheme="minorHAnsi" w:cstheme="minorHAnsi"/>
          <w:b/>
          <w:i/>
          <w:sz w:val="22"/>
          <w:szCs w:val="22"/>
          <w:lang w:val="en-US"/>
        </w:rPr>
        <w:t>MABISI</w:t>
      </w:r>
      <w:r>
        <w:rPr>
          <w:rFonts w:asciiTheme="minorHAnsi" w:eastAsia="Calibri" w:hAnsiTheme="minorHAnsi" w:cstheme="minorHAnsi"/>
          <w:b/>
          <w:i/>
          <w:sz w:val="22"/>
          <w:szCs w:val="22"/>
          <w:lang w:val="en-US"/>
        </w:rPr>
        <w:t>”</w:t>
      </w:r>
    </w:p>
    <w:p w14:paraId="4F5CE47D" w14:textId="77777777" w:rsidR="0048309F" w:rsidRPr="003A3FB6" w:rsidRDefault="0048309F" w:rsidP="0048309F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</w:p>
    <w:p w14:paraId="39B66CB2" w14:textId="77777777" w:rsidR="0006044D" w:rsidRPr="003A3FB6" w:rsidRDefault="0006044D" w:rsidP="0006044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b/>
          <w:sz w:val="22"/>
          <w:szCs w:val="22"/>
          <w:lang w:val="en-US"/>
        </w:rPr>
        <w:t xml:space="preserve">SECTION A: INTRODUCTION TO THE RESEARCH AND PARTICIPANT CONSENT </w:t>
      </w:r>
    </w:p>
    <w:p w14:paraId="2674C7FA" w14:textId="77777777" w:rsidR="0048309F" w:rsidRPr="003A3FB6" w:rsidRDefault="0048309F" w:rsidP="006E3CD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b/>
          <w:sz w:val="22"/>
          <w:szCs w:val="22"/>
          <w:lang w:val="en-US"/>
        </w:rPr>
        <w:t>Greetings and Introduction</w:t>
      </w:r>
    </w:p>
    <w:p w14:paraId="69287718" w14:textId="77777777" w:rsidR="009A4FC6" w:rsidRPr="003A3FB6" w:rsidRDefault="009A4FC6" w:rsidP="009A4F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Dear Respondent,</w:t>
      </w:r>
    </w:p>
    <w:p w14:paraId="506DB32D" w14:textId="77777777" w:rsidR="0048309F" w:rsidRPr="003A3FB6" w:rsidRDefault="009A4FC6" w:rsidP="009A4F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My name is ................... and I am a research assistant working on a study entitled, “Historical perspectives and use of </w:t>
      </w:r>
      <w:r w:rsidRPr="003A3FB6">
        <w:rPr>
          <w:rFonts w:asciiTheme="minorHAnsi" w:eastAsia="Calibri" w:hAnsiTheme="minorHAnsi" w:cstheme="minorHAnsi"/>
          <w:i/>
          <w:sz w:val="22"/>
          <w:szCs w:val="22"/>
          <w:lang w:val="en-US"/>
        </w:rPr>
        <w:t>mabisi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.”  </w:t>
      </w:r>
      <w:r w:rsidR="00636E7B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The aims of the study are to determine the origins of production and consumption of </w:t>
      </w:r>
      <w:r w:rsidR="00636E7B" w:rsidRPr="003A3FB6">
        <w:rPr>
          <w:rFonts w:asciiTheme="minorHAnsi" w:eastAsia="Calibri" w:hAnsiTheme="minorHAnsi" w:cstheme="minorHAnsi"/>
          <w:i/>
          <w:sz w:val="22"/>
          <w:szCs w:val="22"/>
          <w:lang w:val="en-US"/>
        </w:rPr>
        <w:t>mabisi</w:t>
      </w:r>
      <w:r w:rsidR="00636E7B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and also determine whether any cultural influences exist in its production and consumption. </w:t>
      </w:r>
      <w:r w:rsidR="001E6BEA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We would like to know the history that influences </w:t>
      </w:r>
      <w:r w:rsidR="001E6BEA" w:rsidRPr="003A3FB6">
        <w:rPr>
          <w:rFonts w:asciiTheme="minorHAnsi" w:eastAsia="Calibri" w:hAnsiTheme="minorHAnsi" w:cstheme="minorHAnsi"/>
          <w:i/>
          <w:sz w:val="22"/>
          <w:szCs w:val="22"/>
          <w:lang w:val="en-US"/>
        </w:rPr>
        <w:t>mabisi</w:t>
      </w:r>
      <w:r w:rsidR="001E6BEA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consumption and production. </w:t>
      </w:r>
      <w:r w:rsidR="00636E7B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The study will be carried out in </w:t>
      </w:r>
      <w:proofErr w:type="spellStart"/>
      <w:r w:rsidR="00636E7B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Choma</w:t>
      </w:r>
      <w:proofErr w:type="spellEnd"/>
      <w:r w:rsidR="00636E7B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and Chipata districts.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</w:t>
      </w:r>
      <w:r w:rsidR="001E6BEA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This research is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part of a sandwich PhD project </w:t>
      </w:r>
      <w:r w:rsidR="001E6BEA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which is in collaboration with Wageningen University of The Netherlands and the 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University of Zambia</w:t>
      </w:r>
      <w:r w:rsidR="001E6BEA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,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being carried out by Taonga Chirwa-Moonga. We thank you in advance for your participation.</w:t>
      </w:r>
    </w:p>
    <w:p w14:paraId="1B7FAEED" w14:textId="77777777" w:rsidR="00636E7B" w:rsidRPr="003A3FB6" w:rsidRDefault="00636E7B" w:rsidP="004830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0C666AF4" w14:textId="77777777" w:rsidR="00636E7B" w:rsidRPr="003A3FB6" w:rsidRDefault="00D54B12" w:rsidP="006E3CD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b/>
          <w:sz w:val="22"/>
          <w:szCs w:val="22"/>
          <w:lang w:val="en-US"/>
        </w:rPr>
        <w:t xml:space="preserve">Interview process and confidentiality </w:t>
      </w:r>
    </w:p>
    <w:p w14:paraId="5021D69A" w14:textId="1912C6FE" w:rsidR="00636E7B" w:rsidRPr="003A3FB6" w:rsidRDefault="00636E7B" w:rsidP="004830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I will use the interview guide that I have with me to ask you questions on your knowledge o</w:t>
      </w:r>
      <w:r w:rsidR="00934150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f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this topic and I will use a</w:t>
      </w:r>
      <w:r w:rsidR="00FA3E1E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voice</w:t>
      </w: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 recorder to record the information you provide me with. Everything that is discussed here will be used only for research purposes and your identity will be kept confidential.  </w:t>
      </w:r>
    </w:p>
    <w:p w14:paraId="3D32A21E" w14:textId="77777777" w:rsidR="00EB3105" w:rsidRPr="003A3FB6" w:rsidRDefault="00EB3105" w:rsidP="00EB31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5A824060" w14:textId="77777777" w:rsidR="00EB3105" w:rsidRPr="003A3FB6" w:rsidRDefault="00EB3105" w:rsidP="006E3CD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b/>
          <w:sz w:val="22"/>
          <w:szCs w:val="22"/>
          <w:lang w:val="en-US"/>
        </w:rPr>
        <w:t>Voluntary participation</w:t>
      </w:r>
    </w:p>
    <w:p w14:paraId="51EC76CB" w14:textId="77777777" w:rsidR="00EB3105" w:rsidRPr="003A3FB6" w:rsidRDefault="00EB3105" w:rsidP="00EB31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 xml:space="preserve">Participation is completely voluntary and should you want to discontinue or decline to answer any questions, feel free to do so. I however encourage you to participate in the study as the findings will be useful in providing </w:t>
      </w:r>
      <w:r w:rsidR="00D54B12"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baseline information for future studies.</w:t>
      </w:r>
    </w:p>
    <w:p w14:paraId="7796345E" w14:textId="77777777" w:rsidR="00B056BE" w:rsidRPr="003A3FB6" w:rsidRDefault="00B056BE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5863E632" w14:textId="77777777" w:rsidR="003A3FB6" w:rsidRPr="003A3FB6" w:rsidRDefault="003A3FB6" w:rsidP="006E3CD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b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b/>
          <w:sz w:val="22"/>
          <w:szCs w:val="22"/>
          <w:lang w:val="en-US"/>
        </w:rPr>
        <w:t>Consent</w:t>
      </w:r>
    </w:p>
    <w:p w14:paraId="0B82E34F" w14:textId="77777777" w:rsidR="003A3FB6" w:rsidRPr="003A3FB6" w:rsidRDefault="003A3FB6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I have read and understood the information above regarding this research study and I voluntarily</w:t>
      </w:r>
    </w:p>
    <w:p w14:paraId="37570AB1" w14:textId="77777777" w:rsidR="003A3FB6" w:rsidRPr="003A3FB6" w:rsidRDefault="003A3FB6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consent to participate.</w:t>
      </w:r>
    </w:p>
    <w:p w14:paraId="2141FC99" w14:textId="77777777" w:rsidR="0006044D" w:rsidRPr="003A3FB6" w:rsidRDefault="003A3FB6" w:rsidP="003A3FB6">
      <w:pPr>
        <w:widowControl w:val="0"/>
        <w:autoSpaceDE w:val="0"/>
        <w:autoSpaceDN w:val="0"/>
        <w:adjustRightInd w:val="0"/>
        <w:spacing w:line="360" w:lineRule="auto"/>
        <w:ind w:left="708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Name: .......................................................................................................</w:t>
      </w:r>
    </w:p>
    <w:p w14:paraId="7B843A51" w14:textId="77777777" w:rsidR="003A3FB6" w:rsidRPr="003A3FB6" w:rsidRDefault="003A3FB6" w:rsidP="003A3FB6">
      <w:pPr>
        <w:widowControl w:val="0"/>
        <w:autoSpaceDE w:val="0"/>
        <w:autoSpaceDN w:val="0"/>
        <w:adjustRightInd w:val="0"/>
        <w:spacing w:line="360" w:lineRule="auto"/>
        <w:ind w:left="708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Sign: .........................................................................................................</w:t>
      </w:r>
    </w:p>
    <w:p w14:paraId="1ABE333C" w14:textId="77777777" w:rsidR="003A3FB6" w:rsidRPr="003A3FB6" w:rsidRDefault="003A3FB6" w:rsidP="003A3FB6">
      <w:pPr>
        <w:widowControl w:val="0"/>
        <w:autoSpaceDE w:val="0"/>
        <w:autoSpaceDN w:val="0"/>
        <w:adjustRightInd w:val="0"/>
        <w:spacing w:line="360" w:lineRule="auto"/>
        <w:ind w:left="708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  <w:r w:rsidRPr="003A3FB6">
        <w:rPr>
          <w:rFonts w:asciiTheme="minorHAnsi" w:eastAsia="Calibri" w:hAnsiTheme="minorHAnsi" w:cstheme="minorHAnsi"/>
          <w:sz w:val="22"/>
          <w:szCs w:val="22"/>
          <w:lang w:val="en-US"/>
        </w:rPr>
        <w:t>Date: ..........................................................................................................</w:t>
      </w:r>
    </w:p>
    <w:p w14:paraId="0DC03760" w14:textId="77777777" w:rsidR="00B056BE" w:rsidRPr="003A3FB6" w:rsidRDefault="00B056BE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221928A8" w14:textId="77777777" w:rsidR="00B056BE" w:rsidRPr="003A3FB6" w:rsidRDefault="00B056BE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3A397326" w14:textId="77777777" w:rsidR="00B056BE" w:rsidRDefault="00B056BE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49034289" w14:textId="77777777" w:rsidR="00D57E9E" w:rsidRPr="003A3FB6" w:rsidRDefault="00D57E9E" w:rsidP="00D54B1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 w:cstheme="minorHAnsi"/>
          <w:sz w:val="22"/>
          <w:szCs w:val="22"/>
          <w:lang w:val="en-US"/>
        </w:rPr>
      </w:pPr>
    </w:p>
    <w:p w14:paraId="1D1C516C" w14:textId="77777777" w:rsidR="003A3FB6" w:rsidRDefault="003A3FB6" w:rsidP="003A3FB6">
      <w:pPr>
        <w:rPr>
          <w:rFonts w:asciiTheme="minorHAnsi" w:hAnsiTheme="minorHAnsi" w:cstheme="minorHAnsi"/>
          <w:b/>
          <w:bCs/>
          <w:sz w:val="24"/>
          <w:lang w:val="en-US"/>
        </w:rPr>
      </w:pPr>
      <w:r>
        <w:rPr>
          <w:rFonts w:asciiTheme="minorHAnsi" w:hAnsiTheme="minorHAnsi" w:cstheme="minorHAnsi"/>
          <w:b/>
          <w:bCs/>
          <w:sz w:val="24"/>
          <w:lang w:val="en-US"/>
        </w:rPr>
        <w:lastRenderedPageBreak/>
        <w:t>SECTION B</w:t>
      </w:r>
    </w:p>
    <w:p w14:paraId="626C52EE" w14:textId="77777777" w:rsidR="003A3FB6" w:rsidRDefault="003A3FB6" w:rsidP="003A3FB6">
      <w:pPr>
        <w:rPr>
          <w:rFonts w:asciiTheme="minorHAnsi" w:hAnsiTheme="minorHAnsi" w:cstheme="minorHAnsi"/>
          <w:b/>
          <w:bCs/>
          <w:sz w:val="24"/>
          <w:lang w:val="en-US"/>
        </w:rPr>
      </w:pPr>
    </w:p>
    <w:p w14:paraId="70B6653A" w14:textId="77777777" w:rsidR="00B056BE" w:rsidRPr="003A3FB6" w:rsidRDefault="00B056BE" w:rsidP="006E3CDD">
      <w:pPr>
        <w:numPr>
          <w:ilvl w:val="0"/>
          <w:numId w:val="3"/>
        </w:numPr>
        <w:rPr>
          <w:rFonts w:asciiTheme="minorHAnsi" w:hAnsiTheme="minorHAnsi" w:cstheme="minorHAnsi"/>
          <w:b/>
          <w:bCs/>
          <w:sz w:val="24"/>
          <w:lang w:val="en-US"/>
        </w:rPr>
      </w:pPr>
      <w:r w:rsidRPr="003A3FB6">
        <w:rPr>
          <w:rFonts w:asciiTheme="minorHAnsi" w:hAnsiTheme="minorHAnsi" w:cstheme="minorHAnsi"/>
          <w:b/>
          <w:bCs/>
          <w:sz w:val="24"/>
          <w:lang w:val="en-US"/>
        </w:rPr>
        <w:t>Questionnaire administration information</w:t>
      </w:r>
    </w:p>
    <w:p w14:paraId="20564A13" w14:textId="77777777" w:rsidR="00B056BE" w:rsidRPr="003A3FB6" w:rsidRDefault="00B056BE" w:rsidP="00B056BE">
      <w:pPr>
        <w:ind w:left="360"/>
        <w:rPr>
          <w:rFonts w:asciiTheme="minorHAnsi" w:hAnsiTheme="minorHAnsi" w:cstheme="minorHAnsi"/>
          <w:bCs/>
          <w:lang w:val="en-US"/>
        </w:rPr>
      </w:pP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4252"/>
        <w:gridCol w:w="4557"/>
        <w:gridCol w:w="665"/>
      </w:tblGrid>
      <w:tr w:rsidR="00B056BE" w:rsidRPr="003A3FB6" w14:paraId="760DED07" w14:textId="77777777" w:rsidTr="009F08FE">
        <w:tc>
          <w:tcPr>
            <w:tcW w:w="786" w:type="dxa"/>
          </w:tcPr>
          <w:p w14:paraId="296472E0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>N</w:t>
            </w: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sym w:font="Symbol" w:char="F0B0"/>
            </w: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4252" w:type="dxa"/>
          </w:tcPr>
          <w:p w14:paraId="0D97C927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Questions </w:t>
            </w:r>
          </w:p>
        </w:tc>
        <w:tc>
          <w:tcPr>
            <w:tcW w:w="4557" w:type="dxa"/>
          </w:tcPr>
          <w:p w14:paraId="130CA57A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nswers </w:t>
            </w:r>
          </w:p>
        </w:tc>
        <w:tc>
          <w:tcPr>
            <w:tcW w:w="665" w:type="dxa"/>
          </w:tcPr>
          <w:p w14:paraId="6734F7A9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Code </w:t>
            </w:r>
          </w:p>
        </w:tc>
      </w:tr>
      <w:tr w:rsidR="00B056BE" w:rsidRPr="003A3FB6" w14:paraId="13B95EF9" w14:textId="77777777" w:rsidTr="009F08FE">
        <w:tc>
          <w:tcPr>
            <w:tcW w:w="786" w:type="dxa"/>
          </w:tcPr>
          <w:p w14:paraId="0F4B0F32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1</w:t>
            </w:r>
          </w:p>
        </w:tc>
        <w:tc>
          <w:tcPr>
            <w:tcW w:w="4252" w:type="dxa"/>
          </w:tcPr>
          <w:p w14:paraId="4D92A923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ame of enumerator</w:t>
            </w:r>
          </w:p>
        </w:tc>
        <w:tc>
          <w:tcPr>
            <w:tcW w:w="4557" w:type="dxa"/>
          </w:tcPr>
          <w:p w14:paraId="0E6F717E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665" w:type="dxa"/>
          </w:tcPr>
          <w:p w14:paraId="6461B714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40F88B6F" w14:textId="77777777" w:rsidTr="009F08FE">
        <w:tc>
          <w:tcPr>
            <w:tcW w:w="786" w:type="dxa"/>
          </w:tcPr>
          <w:p w14:paraId="497D2EBA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2</w:t>
            </w:r>
          </w:p>
        </w:tc>
        <w:tc>
          <w:tcPr>
            <w:tcW w:w="4252" w:type="dxa"/>
          </w:tcPr>
          <w:p w14:paraId="62767F3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ame of respondent</w:t>
            </w:r>
          </w:p>
        </w:tc>
        <w:tc>
          <w:tcPr>
            <w:tcW w:w="4557" w:type="dxa"/>
          </w:tcPr>
          <w:p w14:paraId="76FB6587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665" w:type="dxa"/>
          </w:tcPr>
          <w:p w14:paraId="2572D23F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4F99D4CD" w14:textId="77777777" w:rsidTr="009F08FE">
        <w:tc>
          <w:tcPr>
            <w:tcW w:w="786" w:type="dxa"/>
          </w:tcPr>
          <w:p w14:paraId="1A0A054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3</w:t>
            </w:r>
          </w:p>
        </w:tc>
        <w:tc>
          <w:tcPr>
            <w:tcW w:w="4252" w:type="dxa"/>
          </w:tcPr>
          <w:p w14:paraId="0D795A79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Date of interview</w:t>
            </w:r>
          </w:p>
        </w:tc>
        <w:tc>
          <w:tcPr>
            <w:tcW w:w="4557" w:type="dxa"/>
          </w:tcPr>
          <w:p w14:paraId="03909A1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665" w:type="dxa"/>
          </w:tcPr>
          <w:p w14:paraId="5D743ECB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572DDCB5" w14:textId="77777777" w:rsidTr="009F08FE">
        <w:tc>
          <w:tcPr>
            <w:tcW w:w="786" w:type="dxa"/>
          </w:tcPr>
          <w:p w14:paraId="5B859B41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4</w:t>
            </w:r>
          </w:p>
        </w:tc>
        <w:tc>
          <w:tcPr>
            <w:tcW w:w="4252" w:type="dxa"/>
          </w:tcPr>
          <w:p w14:paraId="2FA20433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Time </w:t>
            </w:r>
          </w:p>
        </w:tc>
        <w:tc>
          <w:tcPr>
            <w:tcW w:w="4557" w:type="dxa"/>
          </w:tcPr>
          <w:p w14:paraId="7587EE7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Start : </w:t>
            </w:r>
          </w:p>
          <w:p w14:paraId="7AD4588B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Finish :</w:t>
            </w:r>
          </w:p>
        </w:tc>
        <w:tc>
          <w:tcPr>
            <w:tcW w:w="665" w:type="dxa"/>
          </w:tcPr>
          <w:p w14:paraId="3F55BC84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69FD2202" w14:textId="77777777" w:rsidTr="009F08FE">
        <w:tc>
          <w:tcPr>
            <w:tcW w:w="786" w:type="dxa"/>
          </w:tcPr>
          <w:p w14:paraId="1578F3E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5</w:t>
            </w:r>
          </w:p>
        </w:tc>
        <w:tc>
          <w:tcPr>
            <w:tcW w:w="4252" w:type="dxa"/>
          </w:tcPr>
          <w:p w14:paraId="5C31D130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Location </w:t>
            </w:r>
          </w:p>
          <w:p w14:paraId="7E330A5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                        </w:t>
            </w:r>
          </w:p>
        </w:tc>
        <w:tc>
          <w:tcPr>
            <w:tcW w:w="4557" w:type="dxa"/>
          </w:tcPr>
          <w:p w14:paraId="07204E4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Village....................................................................</w:t>
            </w:r>
          </w:p>
          <w:p w14:paraId="7D689757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Camp.....................................................................</w:t>
            </w:r>
          </w:p>
          <w:p w14:paraId="3082EDBA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Block...................................................................</w:t>
            </w:r>
          </w:p>
          <w:p w14:paraId="29E6BBA2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District.................................................................</w:t>
            </w:r>
          </w:p>
          <w:p w14:paraId="13B8FF22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Province...............................................................</w:t>
            </w:r>
          </w:p>
        </w:tc>
        <w:tc>
          <w:tcPr>
            <w:tcW w:w="665" w:type="dxa"/>
          </w:tcPr>
          <w:p w14:paraId="3B20878E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78EDCDEB" w14:textId="77777777" w:rsidTr="009F08FE">
        <w:tc>
          <w:tcPr>
            <w:tcW w:w="786" w:type="dxa"/>
          </w:tcPr>
          <w:p w14:paraId="2F0E953F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6</w:t>
            </w:r>
          </w:p>
        </w:tc>
        <w:tc>
          <w:tcPr>
            <w:tcW w:w="4252" w:type="dxa"/>
          </w:tcPr>
          <w:p w14:paraId="5D8068A7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Contact Number (Mobile phone)</w:t>
            </w:r>
          </w:p>
        </w:tc>
        <w:tc>
          <w:tcPr>
            <w:tcW w:w="4557" w:type="dxa"/>
          </w:tcPr>
          <w:p w14:paraId="223BB58C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665" w:type="dxa"/>
          </w:tcPr>
          <w:p w14:paraId="67B07E6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70B007B0" w14:textId="77777777" w:rsidTr="009F08FE">
        <w:tc>
          <w:tcPr>
            <w:tcW w:w="786" w:type="dxa"/>
          </w:tcPr>
          <w:p w14:paraId="5601996B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7</w:t>
            </w:r>
          </w:p>
        </w:tc>
        <w:tc>
          <w:tcPr>
            <w:tcW w:w="4252" w:type="dxa"/>
          </w:tcPr>
          <w:p w14:paraId="16679130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Main language used by respondent</w:t>
            </w:r>
          </w:p>
        </w:tc>
        <w:tc>
          <w:tcPr>
            <w:tcW w:w="4557" w:type="dxa"/>
          </w:tcPr>
          <w:p w14:paraId="1E39A6D2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English</w:t>
            </w:r>
          </w:p>
          <w:p w14:paraId="24C18B9A" w14:textId="77777777" w:rsidR="00B056BE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Tonga</w:t>
            </w:r>
          </w:p>
          <w:p w14:paraId="30154719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Ila</w:t>
            </w:r>
          </w:p>
          <w:p w14:paraId="3B554DBE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Lozi</w:t>
            </w:r>
          </w:p>
          <w:p w14:paraId="52944CB0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yanja/ Nsenga</w:t>
            </w:r>
          </w:p>
          <w:p w14:paraId="1E4ECD89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goni</w:t>
            </w:r>
          </w:p>
          <w:p w14:paraId="502FD331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Chewa</w:t>
            </w:r>
          </w:p>
          <w:p w14:paraId="55C5D125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proofErr w:type="spellStart"/>
            <w:r w:rsidRPr="003A3FB6">
              <w:rPr>
                <w:rFonts w:asciiTheme="minorHAnsi" w:hAnsiTheme="minorHAnsi" w:cstheme="minorHAnsi"/>
                <w:bCs/>
                <w:lang w:val="en-US"/>
              </w:rPr>
              <w:t>Tumbuka</w:t>
            </w:r>
            <w:proofErr w:type="spellEnd"/>
          </w:p>
          <w:p w14:paraId="20F56A2F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Bemba</w:t>
            </w:r>
          </w:p>
          <w:p w14:paraId="01F75C94" w14:textId="77777777" w:rsidR="00D6367D" w:rsidRPr="003A3FB6" w:rsidRDefault="00D6367D" w:rsidP="006E3CDD">
            <w:pPr>
              <w:pStyle w:val="ListParagraph"/>
              <w:numPr>
                <w:ilvl w:val="0"/>
                <w:numId w:val="9"/>
              </w:numPr>
              <w:spacing w:line="259" w:lineRule="auto"/>
              <w:ind w:left="283" w:hanging="283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Other (specify) ........................................................</w:t>
            </w:r>
          </w:p>
        </w:tc>
        <w:tc>
          <w:tcPr>
            <w:tcW w:w="665" w:type="dxa"/>
          </w:tcPr>
          <w:p w14:paraId="09A7428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72780801" w14:textId="77777777" w:rsidTr="009F08FE">
        <w:tc>
          <w:tcPr>
            <w:tcW w:w="786" w:type="dxa"/>
          </w:tcPr>
          <w:p w14:paraId="2C23E92F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8</w:t>
            </w:r>
          </w:p>
        </w:tc>
        <w:tc>
          <w:tcPr>
            <w:tcW w:w="4252" w:type="dxa"/>
          </w:tcPr>
          <w:p w14:paraId="78B57D2C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Was a </w:t>
            </w:r>
            <w:r w:rsidR="003A3FB6" w:rsidRPr="003A3FB6">
              <w:rPr>
                <w:rFonts w:asciiTheme="minorHAnsi" w:hAnsiTheme="minorHAnsi" w:cstheme="minorHAnsi"/>
                <w:bCs/>
                <w:lang w:val="en-US"/>
              </w:rPr>
              <w:t>translator</w:t>
            </w: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 used?</w:t>
            </w:r>
          </w:p>
        </w:tc>
        <w:tc>
          <w:tcPr>
            <w:tcW w:w="4557" w:type="dxa"/>
          </w:tcPr>
          <w:p w14:paraId="658FFDAA" w14:textId="77777777" w:rsidR="00B056BE" w:rsidRPr="003A3FB6" w:rsidRDefault="00B056BE" w:rsidP="006E3CDD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Yes </w:t>
            </w:r>
          </w:p>
          <w:p w14:paraId="60034630" w14:textId="77777777" w:rsidR="00B056BE" w:rsidRPr="003A3FB6" w:rsidRDefault="00B056BE" w:rsidP="006E3CDD">
            <w:pPr>
              <w:pStyle w:val="ListParagraph"/>
              <w:numPr>
                <w:ilvl w:val="0"/>
                <w:numId w:val="7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o</w:t>
            </w:r>
          </w:p>
        </w:tc>
        <w:tc>
          <w:tcPr>
            <w:tcW w:w="665" w:type="dxa"/>
          </w:tcPr>
          <w:p w14:paraId="78A87AB2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</w:tbl>
    <w:p w14:paraId="01D80C9F" w14:textId="77777777" w:rsidR="00B056BE" w:rsidRPr="003A3FB6" w:rsidRDefault="00B056BE" w:rsidP="00B056BE">
      <w:pPr>
        <w:pStyle w:val="ListParagraph"/>
        <w:ind w:left="360"/>
        <w:rPr>
          <w:rFonts w:asciiTheme="minorHAnsi" w:hAnsiTheme="minorHAnsi" w:cstheme="minorHAnsi"/>
          <w:b/>
          <w:sz w:val="24"/>
          <w:lang w:val="en-US"/>
        </w:rPr>
      </w:pPr>
    </w:p>
    <w:p w14:paraId="5868E5C9" w14:textId="77777777" w:rsidR="00B056BE" w:rsidRPr="003A3FB6" w:rsidRDefault="00D6367D" w:rsidP="006E3CDD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b/>
          <w:sz w:val="24"/>
          <w:lang w:val="en-US"/>
        </w:rPr>
      </w:pPr>
      <w:r w:rsidRPr="003A3FB6">
        <w:rPr>
          <w:rFonts w:asciiTheme="minorHAnsi" w:hAnsiTheme="minorHAnsi" w:cstheme="minorHAnsi"/>
          <w:b/>
          <w:sz w:val="24"/>
          <w:lang w:val="en-US"/>
        </w:rPr>
        <w:t xml:space="preserve">Socio - </w:t>
      </w:r>
      <w:r w:rsidR="00B056BE" w:rsidRPr="003A3FB6">
        <w:rPr>
          <w:rFonts w:asciiTheme="minorHAnsi" w:hAnsiTheme="minorHAnsi" w:cstheme="minorHAnsi"/>
          <w:b/>
          <w:sz w:val="24"/>
          <w:lang w:val="en-US"/>
        </w:rPr>
        <w:t>demographic information</w:t>
      </w:r>
    </w:p>
    <w:tbl>
      <w:tblPr>
        <w:tblW w:w="10260" w:type="dxa"/>
        <w:tblInd w:w="-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6"/>
        <w:gridCol w:w="2976"/>
        <w:gridCol w:w="5812"/>
        <w:gridCol w:w="686"/>
      </w:tblGrid>
      <w:tr w:rsidR="00B056BE" w:rsidRPr="003A3FB6" w14:paraId="3FE6318C" w14:textId="77777777" w:rsidTr="009F08FE"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2870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>N</w:t>
            </w: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sym w:font="Symbol" w:char="F0B0"/>
            </w: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0280F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Questions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D72FC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nswers 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0F57A" w14:textId="77777777" w:rsidR="00B056BE" w:rsidRPr="003A3FB6" w:rsidRDefault="00B056BE" w:rsidP="009F08FE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/>
                <w:bCs/>
                <w:lang w:val="en-US"/>
              </w:rPr>
              <w:t xml:space="preserve">Code </w:t>
            </w:r>
          </w:p>
        </w:tc>
      </w:tr>
      <w:tr w:rsidR="00B056BE" w:rsidRPr="003A3FB6" w14:paraId="2907351C" w14:textId="77777777" w:rsidTr="009F08FE">
        <w:tc>
          <w:tcPr>
            <w:tcW w:w="786" w:type="dxa"/>
          </w:tcPr>
          <w:p w14:paraId="7D0794BB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1</w:t>
            </w:r>
          </w:p>
        </w:tc>
        <w:tc>
          <w:tcPr>
            <w:tcW w:w="2976" w:type="dxa"/>
          </w:tcPr>
          <w:p w14:paraId="26E1D813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Gender </w:t>
            </w:r>
          </w:p>
        </w:tc>
        <w:tc>
          <w:tcPr>
            <w:tcW w:w="5812" w:type="dxa"/>
          </w:tcPr>
          <w:p w14:paraId="412B1A6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 Male</w:t>
            </w:r>
          </w:p>
          <w:p w14:paraId="2DA0E8E4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 Female</w:t>
            </w:r>
          </w:p>
        </w:tc>
        <w:tc>
          <w:tcPr>
            <w:tcW w:w="686" w:type="dxa"/>
          </w:tcPr>
          <w:p w14:paraId="111335E4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6AF872F2" w14:textId="77777777" w:rsidTr="009F08FE">
        <w:tc>
          <w:tcPr>
            <w:tcW w:w="786" w:type="dxa"/>
          </w:tcPr>
          <w:p w14:paraId="148D3F60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2</w:t>
            </w:r>
          </w:p>
        </w:tc>
        <w:tc>
          <w:tcPr>
            <w:tcW w:w="2976" w:type="dxa"/>
          </w:tcPr>
          <w:p w14:paraId="09C5154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Location </w:t>
            </w:r>
          </w:p>
          <w:p w14:paraId="68CEF320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5812" w:type="dxa"/>
          </w:tcPr>
          <w:p w14:paraId="66520FC1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Village....................................................................</w:t>
            </w:r>
          </w:p>
          <w:p w14:paraId="753345F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Camp.....................................................................</w:t>
            </w:r>
          </w:p>
          <w:p w14:paraId="4B10E3CF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Block...................................................................</w:t>
            </w:r>
          </w:p>
          <w:p w14:paraId="6200616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District.................................................................</w:t>
            </w:r>
          </w:p>
          <w:p w14:paraId="43A67BA6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Town....................................................................</w:t>
            </w:r>
          </w:p>
          <w:p w14:paraId="64E25C1B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Province...............................................................</w:t>
            </w:r>
          </w:p>
        </w:tc>
        <w:tc>
          <w:tcPr>
            <w:tcW w:w="686" w:type="dxa"/>
          </w:tcPr>
          <w:p w14:paraId="5AF4589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025E43DE" w14:textId="77777777" w:rsidTr="009F08FE">
        <w:tc>
          <w:tcPr>
            <w:tcW w:w="786" w:type="dxa"/>
          </w:tcPr>
          <w:p w14:paraId="585EAE0A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3</w:t>
            </w:r>
          </w:p>
        </w:tc>
        <w:tc>
          <w:tcPr>
            <w:tcW w:w="2976" w:type="dxa"/>
          </w:tcPr>
          <w:p w14:paraId="4347A6D9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Ethnic group (Tribe) </w:t>
            </w:r>
          </w:p>
        </w:tc>
        <w:tc>
          <w:tcPr>
            <w:tcW w:w="5812" w:type="dxa"/>
          </w:tcPr>
          <w:p w14:paraId="2ED8BE48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Tonga</w:t>
            </w:r>
          </w:p>
          <w:p w14:paraId="4C0895C4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Ila</w:t>
            </w:r>
          </w:p>
          <w:p w14:paraId="0066503B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Lozi</w:t>
            </w:r>
          </w:p>
          <w:p w14:paraId="70209A9B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senga</w:t>
            </w:r>
          </w:p>
          <w:p w14:paraId="2DD82ED6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Ngoni</w:t>
            </w:r>
          </w:p>
          <w:p w14:paraId="598999A3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Chewa</w:t>
            </w:r>
          </w:p>
          <w:p w14:paraId="0ED7F083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proofErr w:type="spellStart"/>
            <w:r w:rsidRPr="003A3FB6">
              <w:rPr>
                <w:rFonts w:asciiTheme="minorHAnsi" w:hAnsiTheme="minorHAnsi" w:cstheme="minorHAnsi"/>
                <w:bCs/>
                <w:lang w:val="en-US"/>
              </w:rPr>
              <w:t>Tumbuka</w:t>
            </w:r>
            <w:proofErr w:type="spellEnd"/>
          </w:p>
          <w:p w14:paraId="0D329375" w14:textId="77777777" w:rsidR="007C5FE7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Bemba</w:t>
            </w:r>
          </w:p>
          <w:p w14:paraId="684F9604" w14:textId="77777777" w:rsidR="00B056BE" w:rsidRPr="003A3FB6" w:rsidRDefault="007C5FE7" w:rsidP="006E3CDD">
            <w:pPr>
              <w:pStyle w:val="ListParagraph"/>
              <w:numPr>
                <w:ilvl w:val="0"/>
                <w:numId w:val="6"/>
              </w:numPr>
              <w:spacing w:line="259" w:lineRule="auto"/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Other (specify) .........................................................</w:t>
            </w:r>
          </w:p>
        </w:tc>
        <w:tc>
          <w:tcPr>
            <w:tcW w:w="686" w:type="dxa"/>
          </w:tcPr>
          <w:p w14:paraId="503AFF3A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0C5EBDE9" w14:textId="77777777" w:rsidTr="009F08FE">
        <w:tc>
          <w:tcPr>
            <w:tcW w:w="786" w:type="dxa"/>
          </w:tcPr>
          <w:p w14:paraId="755E4F6C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4</w:t>
            </w:r>
          </w:p>
        </w:tc>
        <w:tc>
          <w:tcPr>
            <w:tcW w:w="2976" w:type="dxa"/>
          </w:tcPr>
          <w:p w14:paraId="3E19CFC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Marital status</w:t>
            </w:r>
          </w:p>
        </w:tc>
        <w:tc>
          <w:tcPr>
            <w:tcW w:w="5812" w:type="dxa"/>
          </w:tcPr>
          <w:p w14:paraId="7F450BA3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 Single</w:t>
            </w:r>
          </w:p>
          <w:p w14:paraId="16DC603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 Married</w:t>
            </w:r>
          </w:p>
          <w:p w14:paraId="1F638BA0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3. Divorced</w:t>
            </w:r>
          </w:p>
          <w:p w14:paraId="48F03FB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4. Widow/ widower </w:t>
            </w:r>
          </w:p>
        </w:tc>
        <w:tc>
          <w:tcPr>
            <w:tcW w:w="686" w:type="dxa"/>
          </w:tcPr>
          <w:p w14:paraId="43C8E0A4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3525FBD2" w14:textId="77777777" w:rsidTr="009F08FE">
        <w:tc>
          <w:tcPr>
            <w:tcW w:w="786" w:type="dxa"/>
          </w:tcPr>
          <w:p w14:paraId="29A84E51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5</w:t>
            </w:r>
          </w:p>
        </w:tc>
        <w:tc>
          <w:tcPr>
            <w:tcW w:w="2976" w:type="dxa"/>
          </w:tcPr>
          <w:p w14:paraId="38D1358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Age in years</w:t>
            </w:r>
          </w:p>
        </w:tc>
        <w:tc>
          <w:tcPr>
            <w:tcW w:w="5812" w:type="dxa"/>
          </w:tcPr>
          <w:p w14:paraId="4CFEFCB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 ≤18</w:t>
            </w:r>
          </w:p>
          <w:p w14:paraId="6D31EAAB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lastRenderedPageBreak/>
              <w:t>2. 19-29</w:t>
            </w:r>
          </w:p>
          <w:p w14:paraId="2F049B6E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3. 30-39</w:t>
            </w:r>
          </w:p>
          <w:p w14:paraId="5ECBA7CC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4. 40-49</w:t>
            </w:r>
          </w:p>
          <w:p w14:paraId="45F118F9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5. 50-59</w:t>
            </w:r>
          </w:p>
          <w:p w14:paraId="4D57D67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6. 60+</w:t>
            </w:r>
          </w:p>
        </w:tc>
        <w:tc>
          <w:tcPr>
            <w:tcW w:w="686" w:type="dxa"/>
          </w:tcPr>
          <w:p w14:paraId="3DCB23B7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77C05640" w14:textId="77777777" w:rsidTr="009F08FE">
        <w:tc>
          <w:tcPr>
            <w:tcW w:w="786" w:type="dxa"/>
          </w:tcPr>
          <w:p w14:paraId="0D3A870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6</w:t>
            </w:r>
          </w:p>
        </w:tc>
        <w:tc>
          <w:tcPr>
            <w:tcW w:w="2976" w:type="dxa"/>
          </w:tcPr>
          <w:p w14:paraId="195BB672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Education level</w:t>
            </w:r>
          </w:p>
        </w:tc>
        <w:tc>
          <w:tcPr>
            <w:tcW w:w="5812" w:type="dxa"/>
          </w:tcPr>
          <w:p w14:paraId="6E72FA25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1. No education</w:t>
            </w:r>
          </w:p>
          <w:p w14:paraId="4BF34943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 Primary (Grade 7)</w:t>
            </w:r>
          </w:p>
          <w:p w14:paraId="4F4E77DD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3. Secondary (O-Level or A-Level)</w:t>
            </w:r>
          </w:p>
          <w:p w14:paraId="1059420A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4. Vocational training</w:t>
            </w:r>
          </w:p>
          <w:p w14:paraId="4B472A90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5. Tertiary (diploma or degree)</w:t>
            </w:r>
          </w:p>
          <w:p w14:paraId="0438A13F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6. Other (specify).........................................................................</w:t>
            </w:r>
          </w:p>
        </w:tc>
        <w:tc>
          <w:tcPr>
            <w:tcW w:w="686" w:type="dxa"/>
          </w:tcPr>
          <w:p w14:paraId="0B8E9394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2812EB11" w14:textId="77777777" w:rsidTr="009F08FE">
        <w:tc>
          <w:tcPr>
            <w:tcW w:w="786" w:type="dxa"/>
          </w:tcPr>
          <w:p w14:paraId="28B9CC03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7</w:t>
            </w:r>
          </w:p>
        </w:tc>
        <w:tc>
          <w:tcPr>
            <w:tcW w:w="2976" w:type="dxa"/>
          </w:tcPr>
          <w:p w14:paraId="7AD4652E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Who is head of the household?</w:t>
            </w:r>
          </w:p>
        </w:tc>
        <w:tc>
          <w:tcPr>
            <w:tcW w:w="5812" w:type="dxa"/>
          </w:tcPr>
          <w:p w14:paraId="413A8A99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Father</w:t>
            </w:r>
          </w:p>
          <w:p w14:paraId="7DE3F734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Mother</w:t>
            </w:r>
          </w:p>
          <w:p w14:paraId="2D8F8E1D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Child</w:t>
            </w:r>
          </w:p>
          <w:p w14:paraId="774BAAB3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Grandmother</w:t>
            </w:r>
          </w:p>
          <w:p w14:paraId="2CE08FC3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Grandfather</w:t>
            </w:r>
          </w:p>
          <w:p w14:paraId="3DF7F3B2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Aunt</w:t>
            </w:r>
          </w:p>
          <w:p w14:paraId="6C4CD4EB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Uncle</w:t>
            </w:r>
          </w:p>
          <w:p w14:paraId="5A9132BB" w14:textId="77777777" w:rsidR="00B056BE" w:rsidRPr="003A3FB6" w:rsidRDefault="00B056BE" w:rsidP="006E3CDD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Other (specify).......................................................................</w:t>
            </w:r>
          </w:p>
        </w:tc>
        <w:tc>
          <w:tcPr>
            <w:tcW w:w="686" w:type="dxa"/>
          </w:tcPr>
          <w:p w14:paraId="0F54176A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7BA7660F" w14:textId="77777777" w:rsidTr="009F08FE">
        <w:tc>
          <w:tcPr>
            <w:tcW w:w="786" w:type="dxa"/>
          </w:tcPr>
          <w:p w14:paraId="78D0AF6F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8</w:t>
            </w:r>
          </w:p>
        </w:tc>
        <w:tc>
          <w:tcPr>
            <w:tcW w:w="2976" w:type="dxa"/>
          </w:tcPr>
          <w:p w14:paraId="78E7215E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Size of the Household</w:t>
            </w:r>
          </w:p>
        </w:tc>
        <w:tc>
          <w:tcPr>
            <w:tcW w:w="5812" w:type="dxa"/>
          </w:tcPr>
          <w:p w14:paraId="55F810A7" w14:textId="77777777" w:rsidR="00B056BE" w:rsidRPr="003A3FB6" w:rsidRDefault="00B056BE" w:rsidP="006E3CDD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0-6</w:t>
            </w:r>
          </w:p>
          <w:p w14:paraId="28A3BA19" w14:textId="77777777" w:rsidR="00B056BE" w:rsidRPr="003A3FB6" w:rsidRDefault="00B056BE" w:rsidP="006E3CDD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6-10</w:t>
            </w:r>
          </w:p>
          <w:p w14:paraId="2C272C59" w14:textId="77777777" w:rsidR="00B056BE" w:rsidRPr="003A3FB6" w:rsidRDefault="00B056BE" w:rsidP="006E3CDD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&gt;10</w:t>
            </w:r>
          </w:p>
          <w:p w14:paraId="75DD0EF2" w14:textId="77777777" w:rsidR="00B056BE" w:rsidRPr="003A3FB6" w:rsidRDefault="00B056BE" w:rsidP="006E3CDD">
            <w:pPr>
              <w:pStyle w:val="ListParagraph"/>
              <w:numPr>
                <w:ilvl w:val="0"/>
                <w:numId w:val="8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Other (specify) ………………………………………………………………….</w:t>
            </w:r>
          </w:p>
        </w:tc>
        <w:tc>
          <w:tcPr>
            <w:tcW w:w="686" w:type="dxa"/>
          </w:tcPr>
          <w:p w14:paraId="3C93581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B056BE" w:rsidRPr="003A3FB6" w14:paraId="0043CAC9" w14:textId="77777777" w:rsidTr="009F08FE">
        <w:tc>
          <w:tcPr>
            <w:tcW w:w="786" w:type="dxa"/>
          </w:tcPr>
          <w:p w14:paraId="60034961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9</w:t>
            </w:r>
          </w:p>
        </w:tc>
        <w:tc>
          <w:tcPr>
            <w:tcW w:w="2976" w:type="dxa"/>
          </w:tcPr>
          <w:p w14:paraId="7922F8DC" w14:textId="77777777" w:rsidR="00B056BE" w:rsidRPr="003A3FB6" w:rsidRDefault="0077554B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Source of income</w:t>
            </w:r>
          </w:p>
          <w:p w14:paraId="4DB1FBF8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  <w:tc>
          <w:tcPr>
            <w:tcW w:w="5812" w:type="dxa"/>
          </w:tcPr>
          <w:p w14:paraId="401C303C" w14:textId="77777777" w:rsidR="00B056BE" w:rsidRPr="003A3FB6" w:rsidRDefault="0077554B" w:rsidP="006E3CDD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Full time employment</w:t>
            </w:r>
          </w:p>
          <w:p w14:paraId="14735128" w14:textId="77777777" w:rsidR="006C3817" w:rsidRPr="003A3FB6" w:rsidRDefault="006C3817" w:rsidP="006E3CDD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Part-time employment</w:t>
            </w:r>
          </w:p>
          <w:p w14:paraId="26FD1977" w14:textId="77777777" w:rsidR="0077554B" w:rsidRPr="003A3FB6" w:rsidRDefault="0077554B" w:rsidP="006E3CDD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Agriculture</w:t>
            </w:r>
          </w:p>
          <w:p w14:paraId="56C6AAF8" w14:textId="77777777" w:rsidR="0077554B" w:rsidRPr="003A3FB6" w:rsidRDefault="0077554B" w:rsidP="006E3CDD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 xml:space="preserve">Business </w:t>
            </w:r>
          </w:p>
          <w:p w14:paraId="1E99C38A" w14:textId="77777777" w:rsidR="0077554B" w:rsidRPr="003A3FB6" w:rsidRDefault="006C3817" w:rsidP="006E3CDD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Supported by family member</w:t>
            </w:r>
          </w:p>
          <w:p w14:paraId="0BEF37A3" w14:textId="77777777" w:rsidR="006C3817" w:rsidRPr="003A3FB6" w:rsidRDefault="006C3817" w:rsidP="006E3CDD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Other (specify) .......................................................................</w:t>
            </w:r>
          </w:p>
        </w:tc>
        <w:tc>
          <w:tcPr>
            <w:tcW w:w="686" w:type="dxa"/>
          </w:tcPr>
          <w:p w14:paraId="73362C06" w14:textId="77777777" w:rsidR="00B056BE" w:rsidRPr="003A3FB6" w:rsidRDefault="00B056BE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  <w:tr w:rsidR="006C3817" w:rsidRPr="003A3FB6" w14:paraId="68C2DE41" w14:textId="77777777" w:rsidTr="009F08FE">
        <w:tc>
          <w:tcPr>
            <w:tcW w:w="786" w:type="dxa"/>
          </w:tcPr>
          <w:p w14:paraId="43C72403" w14:textId="77777777" w:rsidR="006C3817" w:rsidRPr="003A3FB6" w:rsidRDefault="006C3817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2.10</w:t>
            </w:r>
          </w:p>
        </w:tc>
        <w:tc>
          <w:tcPr>
            <w:tcW w:w="2976" w:type="dxa"/>
          </w:tcPr>
          <w:p w14:paraId="49BD5A43" w14:textId="77777777" w:rsidR="006C3817" w:rsidRPr="003A3FB6" w:rsidRDefault="006C3817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Monthly household income</w:t>
            </w:r>
          </w:p>
        </w:tc>
        <w:tc>
          <w:tcPr>
            <w:tcW w:w="5812" w:type="dxa"/>
          </w:tcPr>
          <w:p w14:paraId="003C9609" w14:textId="77777777" w:rsidR="006C3817" w:rsidRPr="003A3FB6" w:rsidRDefault="006C3817" w:rsidP="006E3CDD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&lt;K100</w:t>
            </w:r>
          </w:p>
          <w:p w14:paraId="2F5474A5" w14:textId="77777777" w:rsidR="006C3817" w:rsidRPr="003A3FB6" w:rsidRDefault="006C3817" w:rsidP="006E3CDD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K100 – K400</w:t>
            </w:r>
          </w:p>
          <w:p w14:paraId="560B9936" w14:textId="77777777" w:rsidR="006C3817" w:rsidRPr="003A3FB6" w:rsidRDefault="006C3817" w:rsidP="006E3CDD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K500 – K999</w:t>
            </w:r>
          </w:p>
          <w:p w14:paraId="1601887B" w14:textId="77777777" w:rsidR="006C3817" w:rsidRPr="003A3FB6" w:rsidRDefault="006C3817" w:rsidP="006E3CDD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K1000 – K1500</w:t>
            </w:r>
          </w:p>
          <w:p w14:paraId="53DDA4AF" w14:textId="77777777" w:rsidR="006C3817" w:rsidRPr="003A3FB6" w:rsidRDefault="006C3817" w:rsidP="006E3CDD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K1501 – K2000</w:t>
            </w:r>
          </w:p>
          <w:p w14:paraId="7903AAC8" w14:textId="77777777" w:rsidR="006C3817" w:rsidRPr="003A3FB6" w:rsidRDefault="006C3817" w:rsidP="006E3CDD">
            <w:pPr>
              <w:numPr>
                <w:ilvl w:val="0"/>
                <w:numId w:val="10"/>
              </w:numPr>
              <w:rPr>
                <w:rFonts w:asciiTheme="minorHAnsi" w:hAnsiTheme="minorHAnsi" w:cstheme="minorHAnsi"/>
                <w:bCs/>
                <w:lang w:val="en-US"/>
              </w:rPr>
            </w:pPr>
            <w:r w:rsidRPr="003A3FB6">
              <w:rPr>
                <w:rFonts w:asciiTheme="minorHAnsi" w:hAnsiTheme="minorHAnsi" w:cstheme="minorHAnsi"/>
                <w:bCs/>
                <w:lang w:val="en-US"/>
              </w:rPr>
              <w:t>&gt;K2000</w:t>
            </w:r>
          </w:p>
        </w:tc>
        <w:tc>
          <w:tcPr>
            <w:tcW w:w="686" w:type="dxa"/>
          </w:tcPr>
          <w:p w14:paraId="1CBBB95D" w14:textId="77777777" w:rsidR="006C3817" w:rsidRPr="003A3FB6" w:rsidRDefault="006C3817" w:rsidP="009F08FE">
            <w:pPr>
              <w:rPr>
                <w:rFonts w:asciiTheme="minorHAnsi" w:hAnsiTheme="minorHAnsi" w:cstheme="minorHAnsi"/>
                <w:bCs/>
                <w:lang w:val="en-US"/>
              </w:rPr>
            </w:pPr>
          </w:p>
        </w:tc>
      </w:tr>
    </w:tbl>
    <w:p w14:paraId="16D549AB" w14:textId="77777777" w:rsidR="0006044D" w:rsidRPr="003A3FB6" w:rsidRDefault="0006044D" w:rsidP="0006044D">
      <w:pPr>
        <w:spacing w:after="160" w:line="259" w:lineRule="auto"/>
        <w:rPr>
          <w:rFonts w:asciiTheme="minorHAnsi" w:hAnsiTheme="minorHAnsi" w:cstheme="minorHAnsi"/>
          <w:b/>
          <w:sz w:val="24"/>
          <w:lang w:val="en-US"/>
        </w:rPr>
      </w:pPr>
    </w:p>
    <w:p w14:paraId="0F77E7BC" w14:textId="77777777" w:rsidR="0006044D" w:rsidRDefault="00D57E9E" w:rsidP="0006044D">
      <w:pPr>
        <w:spacing w:after="160" w:line="259" w:lineRule="auto"/>
        <w:rPr>
          <w:rFonts w:asciiTheme="minorHAnsi" w:hAnsiTheme="minorHAnsi" w:cstheme="minorHAnsi"/>
          <w:b/>
          <w:sz w:val="24"/>
          <w:lang w:val="en-US"/>
        </w:rPr>
      </w:pPr>
      <w:r>
        <w:rPr>
          <w:rFonts w:asciiTheme="minorHAnsi" w:hAnsiTheme="minorHAnsi" w:cstheme="minorHAnsi"/>
          <w:b/>
          <w:sz w:val="24"/>
          <w:lang w:val="en-US"/>
        </w:rPr>
        <w:t>SECTION C</w:t>
      </w:r>
      <w:r w:rsidR="002C2A76">
        <w:rPr>
          <w:rFonts w:asciiTheme="minorHAnsi" w:hAnsiTheme="minorHAnsi" w:cstheme="minorHAnsi"/>
          <w:b/>
          <w:sz w:val="24"/>
          <w:lang w:val="en-US"/>
        </w:rPr>
        <w:t xml:space="preserve"> – Interview guide </w:t>
      </w:r>
    </w:p>
    <w:p w14:paraId="0601DD22" w14:textId="77777777" w:rsidR="00D6367D" w:rsidRPr="00CF1E43" w:rsidRDefault="00D57E9E" w:rsidP="006E3CDD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bookmarkStart w:id="0" w:name="_Hlk46319845"/>
      <w:r w:rsidRPr="002C2A76">
        <w:rPr>
          <w:rFonts w:asciiTheme="minorHAnsi" w:eastAsia="Calibri" w:hAnsiTheme="minorHAnsi" w:cstheme="minorHAnsi"/>
          <w:b/>
          <w:sz w:val="24"/>
          <w:szCs w:val="24"/>
          <w:lang w:val="en-US"/>
        </w:rPr>
        <w:t>Participant background</w:t>
      </w:r>
    </w:p>
    <w:p w14:paraId="108D1FEB" w14:textId="77777777" w:rsidR="002C2A76" w:rsidRDefault="00434D0E" w:rsidP="002C2A76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Could you tell me a little about yourself</w:t>
      </w:r>
      <w:r w:rsidR="00CF1E43">
        <w:rPr>
          <w:rFonts w:asciiTheme="minorHAnsi" w:hAnsiTheme="minorHAnsi" w:cstheme="minorHAnsi"/>
          <w:bCs/>
          <w:sz w:val="24"/>
          <w:lang w:val="en-US"/>
        </w:rPr>
        <w:t xml:space="preserve">, where you were born and </w:t>
      </w:r>
      <w:r w:rsidR="009F08FE">
        <w:rPr>
          <w:rFonts w:asciiTheme="minorHAnsi" w:hAnsiTheme="minorHAnsi" w:cstheme="minorHAnsi"/>
          <w:bCs/>
          <w:sz w:val="24"/>
          <w:lang w:val="en-US"/>
        </w:rPr>
        <w:t>your upbringing</w:t>
      </w:r>
      <w:r w:rsidR="00CF1E43">
        <w:rPr>
          <w:rFonts w:asciiTheme="minorHAnsi" w:hAnsiTheme="minorHAnsi" w:cstheme="minorHAnsi"/>
          <w:bCs/>
          <w:sz w:val="24"/>
          <w:lang w:val="en-US"/>
        </w:rPr>
        <w:t>?</w:t>
      </w:r>
    </w:p>
    <w:p w14:paraId="110E478D" w14:textId="77777777" w:rsidR="00434D0E" w:rsidRDefault="00CF1E43" w:rsidP="00434D0E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When you were growing up, what c</w:t>
      </w:r>
      <w:r w:rsidR="00434D0E">
        <w:rPr>
          <w:rFonts w:asciiTheme="minorHAnsi" w:hAnsiTheme="minorHAnsi" w:cstheme="minorHAnsi"/>
          <w:bCs/>
          <w:sz w:val="24"/>
          <w:lang w:val="en-US"/>
        </w:rPr>
        <w:t xml:space="preserve">ultural beliefs/ traditions </w:t>
      </w:r>
      <w:r>
        <w:rPr>
          <w:rFonts w:asciiTheme="minorHAnsi" w:hAnsiTheme="minorHAnsi" w:cstheme="minorHAnsi"/>
          <w:bCs/>
          <w:sz w:val="24"/>
          <w:lang w:val="en-US"/>
        </w:rPr>
        <w:t xml:space="preserve">did you have in your family that may have affected the type of food you ate? </w:t>
      </w:r>
      <w:r w:rsidR="00434D0E">
        <w:rPr>
          <w:rFonts w:asciiTheme="minorHAnsi" w:hAnsiTheme="minorHAnsi" w:cstheme="minorHAnsi"/>
          <w:bCs/>
          <w:sz w:val="24"/>
          <w:lang w:val="en-US"/>
        </w:rPr>
        <w:t>(</w:t>
      </w:r>
      <w:proofErr w:type="spellStart"/>
      <w:r>
        <w:rPr>
          <w:rFonts w:asciiTheme="minorHAnsi" w:hAnsiTheme="minorHAnsi" w:cstheme="minorHAnsi"/>
          <w:bCs/>
          <w:sz w:val="24"/>
          <w:lang w:val="en-US"/>
        </w:rPr>
        <w:t>e.g</w:t>
      </w:r>
      <w:proofErr w:type="spellEnd"/>
      <w:r w:rsidR="00434D0E">
        <w:rPr>
          <w:rFonts w:asciiTheme="minorHAnsi" w:hAnsiTheme="minorHAnsi" w:cstheme="minorHAnsi"/>
          <w:bCs/>
          <w:sz w:val="24"/>
          <w:lang w:val="en-US"/>
        </w:rPr>
        <w:t xml:space="preserve"> church,  food taboos, </w:t>
      </w:r>
      <w:proofErr w:type="spellStart"/>
      <w:r w:rsidR="00434D0E">
        <w:rPr>
          <w:rFonts w:asciiTheme="minorHAnsi" w:hAnsiTheme="minorHAnsi" w:cstheme="minorHAnsi"/>
          <w:bCs/>
          <w:sz w:val="24"/>
          <w:lang w:val="en-US"/>
        </w:rPr>
        <w:t>etc</w:t>
      </w:r>
      <w:proofErr w:type="spellEnd"/>
      <w:r w:rsidR="00434D0E">
        <w:rPr>
          <w:rFonts w:asciiTheme="minorHAnsi" w:hAnsiTheme="minorHAnsi" w:cstheme="minorHAnsi"/>
          <w:bCs/>
          <w:sz w:val="24"/>
          <w:lang w:val="en-US"/>
        </w:rPr>
        <w:t xml:space="preserve">) </w:t>
      </w:r>
    </w:p>
    <w:p w14:paraId="6BDBA325" w14:textId="77777777" w:rsidR="00CF1E43" w:rsidRDefault="00CF1E43" w:rsidP="00434D0E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Could you give some examples of foods that were popular in your home? </w:t>
      </w:r>
    </w:p>
    <w:p w14:paraId="640EA1C0" w14:textId="19A9DFD3" w:rsidR="00CF1E43" w:rsidRDefault="00CF1E43" w:rsidP="00434D0E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Was your family involved in any kind of agricultural work, including livestock production?</w:t>
      </w:r>
    </w:p>
    <w:p w14:paraId="24FC6384" w14:textId="2177D43D" w:rsidR="00CC0A48" w:rsidRDefault="00CC0A48" w:rsidP="00434D0E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Were these foods eaten by the family (or was this strictly for sale purposes?</w:t>
      </w:r>
    </w:p>
    <w:p w14:paraId="20601E64" w14:textId="74C6D1E3" w:rsidR="00CF1E43" w:rsidRDefault="00CF1E43" w:rsidP="00CF1E43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What do you currently do? </w:t>
      </w:r>
    </w:p>
    <w:p w14:paraId="0A6EE8D4" w14:textId="73F32B52" w:rsidR="00B06485" w:rsidRDefault="00B06485" w:rsidP="00CF1E43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Do you own livestock? If yes, what types and how many?</w:t>
      </w:r>
    </w:p>
    <w:p w14:paraId="227A9B6D" w14:textId="77777777" w:rsidR="002C2A76" w:rsidRDefault="00CF1E43" w:rsidP="002C2A76">
      <w:pPr>
        <w:pStyle w:val="ListParagraph"/>
        <w:numPr>
          <w:ilvl w:val="0"/>
          <w:numId w:val="14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lastRenderedPageBreak/>
        <w:t>For how long have you lived in this community and how has this affected the type of food you consume?</w:t>
      </w:r>
    </w:p>
    <w:p w14:paraId="54A967CF" w14:textId="77777777" w:rsidR="00CF1E43" w:rsidRDefault="00CF1E43" w:rsidP="00CF1E43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lang w:val="en-US"/>
        </w:rPr>
      </w:pPr>
    </w:p>
    <w:p w14:paraId="04893435" w14:textId="045BA1FD" w:rsidR="00B06485" w:rsidRPr="00B06485" w:rsidRDefault="00CF1E43" w:rsidP="00B06485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CF1E43">
        <w:rPr>
          <w:rFonts w:asciiTheme="minorHAnsi" w:eastAsia="Calibri" w:hAnsiTheme="minorHAnsi" w:cstheme="minorHAnsi"/>
          <w:b/>
          <w:i/>
          <w:iCs/>
          <w:sz w:val="24"/>
          <w:szCs w:val="24"/>
          <w:lang w:val="en-US"/>
        </w:rPr>
        <w:t xml:space="preserve">Mabisi </w:t>
      </w:r>
      <w:r>
        <w:rPr>
          <w:rFonts w:asciiTheme="minorHAnsi" w:eastAsia="Calibri" w:hAnsiTheme="minorHAnsi" w:cstheme="minorHAnsi"/>
          <w:b/>
          <w:sz w:val="24"/>
          <w:szCs w:val="24"/>
          <w:lang w:val="en-US"/>
        </w:rPr>
        <w:t>production and consumption</w:t>
      </w:r>
    </w:p>
    <w:p w14:paraId="5FC097D4" w14:textId="48E49E50" w:rsidR="00CF1E43" w:rsidRDefault="00B06485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i/>
          <w:i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Are you familiar with </w:t>
      </w:r>
      <w:r w:rsidRPr="00B06485">
        <w:rPr>
          <w:rFonts w:asciiTheme="minorHAnsi" w:hAnsiTheme="minorHAnsi" w:cstheme="minorHAnsi"/>
          <w:bCs/>
          <w:i/>
          <w:iCs/>
          <w:sz w:val="24"/>
          <w:lang w:val="en-US"/>
        </w:rPr>
        <w:t>m</w:t>
      </w:r>
      <w:r w:rsidR="009F08FE" w:rsidRPr="00B06485">
        <w:rPr>
          <w:rFonts w:asciiTheme="minorHAnsi" w:hAnsiTheme="minorHAnsi" w:cstheme="minorHAnsi"/>
          <w:bCs/>
          <w:i/>
          <w:iCs/>
          <w:sz w:val="24"/>
          <w:lang w:val="en-US"/>
        </w:rPr>
        <w:t>abisi</w:t>
      </w:r>
      <w:r>
        <w:rPr>
          <w:rFonts w:asciiTheme="minorHAnsi" w:hAnsiTheme="minorHAnsi" w:cstheme="minorHAnsi"/>
          <w:bCs/>
          <w:i/>
          <w:iCs/>
          <w:sz w:val="24"/>
          <w:lang w:val="en-US"/>
        </w:rPr>
        <w:t>?</w:t>
      </w:r>
    </w:p>
    <w:p w14:paraId="059A31BE" w14:textId="3A079685" w:rsidR="00B06485" w:rsidRDefault="00B06485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Kindly explain to me what </w:t>
      </w:r>
      <w:r w:rsidRPr="00B06485">
        <w:rPr>
          <w:rFonts w:asciiTheme="minorHAnsi" w:hAnsiTheme="minorHAnsi" w:cstheme="minorHAnsi"/>
          <w:bCs/>
          <w:i/>
          <w:iCs/>
          <w:sz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lang w:val="en-US"/>
        </w:rPr>
        <w:t xml:space="preserve"> is and what it is used for.</w:t>
      </w:r>
    </w:p>
    <w:p w14:paraId="5026384B" w14:textId="0D15E634" w:rsidR="00B06485" w:rsidRDefault="00B06485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Kindly tell me how </w:t>
      </w:r>
      <w:r w:rsidRPr="00B06485">
        <w:rPr>
          <w:rFonts w:asciiTheme="minorHAnsi" w:hAnsiTheme="minorHAnsi" w:cstheme="minorHAnsi"/>
          <w:bCs/>
          <w:i/>
          <w:iCs/>
          <w:sz w:val="24"/>
          <w:lang w:val="en-US"/>
        </w:rPr>
        <w:t xml:space="preserve">mabisi </w:t>
      </w:r>
      <w:r>
        <w:rPr>
          <w:rFonts w:asciiTheme="minorHAnsi" w:hAnsiTheme="minorHAnsi" w:cstheme="minorHAnsi"/>
          <w:bCs/>
          <w:sz w:val="24"/>
          <w:lang w:val="en-US"/>
        </w:rPr>
        <w:t>is produced.</w:t>
      </w:r>
    </w:p>
    <w:p w14:paraId="1C2D1BA7" w14:textId="5F5270CE" w:rsidR="00CC0A48" w:rsidRDefault="002D3B7E" w:rsidP="00CC0A48">
      <w:pPr>
        <w:pStyle w:val="ListParagraph"/>
        <w:numPr>
          <w:ilvl w:val="1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How</w:t>
      </w:r>
      <w:r w:rsidR="00CC0A48">
        <w:rPr>
          <w:rFonts w:asciiTheme="minorHAnsi" w:hAnsiTheme="minorHAnsi" w:cstheme="minorHAnsi"/>
          <w:bCs/>
          <w:sz w:val="24"/>
          <w:lang w:val="en-US"/>
        </w:rPr>
        <w:t xml:space="preserve"> long </w:t>
      </w:r>
      <w:r>
        <w:rPr>
          <w:rFonts w:asciiTheme="minorHAnsi" w:hAnsiTheme="minorHAnsi" w:cstheme="minorHAnsi"/>
          <w:bCs/>
          <w:sz w:val="24"/>
          <w:lang w:val="en-US"/>
        </w:rPr>
        <w:t xml:space="preserve">does </w:t>
      </w:r>
      <w:r w:rsidR="00CC0A48">
        <w:rPr>
          <w:rFonts w:asciiTheme="minorHAnsi" w:hAnsiTheme="minorHAnsi" w:cstheme="minorHAnsi"/>
          <w:bCs/>
          <w:sz w:val="24"/>
          <w:lang w:val="en-US"/>
        </w:rPr>
        <w:t>it takes to produce it</w:t>
      </w:r>
    </w:p>
    <w:p w14:paraId="3A310000" w14:textId="3F1BD884" w:rsidR="00B06485" w:rsidRDefault="00B06485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Is </w:t>
      </w:r>
      <w:r w:rsidRPr="00B06485">
        <w:rPr>
          <w:rFonts w:asciiTheme="minorHAnsi" w:hAnsiTheme="minorHAnsi" w:cstheme="minorHAnsi"/>
          <w:bCs/>
          <w:i/>
          <w:iCs/>
          <w:sz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lang w:val="en-US"/>
        </w:rPr>
        <w:t xml:space="preserve"> popular in your area and how is it normally consumed here? </w:t>
      </w:r>
    </w:p>
    <w:p w14:paraId="2A4E07E3" w14:textId="42768B1F" w:rsidR="00E46259" w:rsidRDefault="00E46259" w:rsidP="00E46259">
      <w:pPr>
        <w:pStyle w:val="ListParagraph"/>
        <w:numPr>
          <w:ilvl w:val="1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Is </w:t>
      </w:r>
      <w:r w:rsidRPr="00E46259">
        <w:rPr>
          <w:rFonts w:asciiTheme="minorHAnsi" w:hAnsiTheme="minorHAnsi" w:cstheme="minorHAnsi"/>
          <w:bCs/>
          <w:i/>
          <w:iCs/>
          <w:sz w:val="24"/>
          <w:lang w:val="en-US"/>
        </w:rPr>
        <w:t xml:space="preserve">mabisi </w:t>
      </w:r>
      <w:r>
        <w:rPr>
          <w:rFonts w:asciiTheme="minorHAnsi" w:hAnsiTheme="minorHAnsi" w:cstheme="minorHAnsi"/>
          <w:bCs/>
          <w:sz w:val="24"/>
          <w:lang w:val="en-US"/>
        </w:rPr>
        <w:t>eaten hot or cold?</w:t>
      </w:r>
    </w:p>
    <w:p w14:paraId="6E9D948B" w14:textId="5949A32D" w:rsidR="00B06485" w:rsidRDefault="00B06485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Are there any special reasons for consuming </w:t>
      </w:r>
      <w:r w:rsidRPr="00B06485">
        <w:rPr>
          <w:rFonts w:asciiTheme="minorHAnsi" w:hAnsiTheme="minorHAnsi" w:cstheme="minorHAnsi"/>
          <w:bCs/>
          <w:i/>
          <w:iCs/>
          <w:sz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lang w:val="en-US"/>
        </w:rPr>
        <w:t xml:space="preserve"> that you know about?</w:t>
      </w:r>
    </w:p>
    <w:p w14:paraId="7905E24A" w14:textId="1D596854" w:rsidR="00CC0A48" w:rsidRDefault="00CC0A48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 xml:space="preserve">Is </w:t>
      </w:r>
      <w:r w:rsidRPr="00E46259">
        <w:rPr>
          <w:rFonts w:asciiTheme="minorHAnsi" w:hAnsiTheme="minorHAnsi" w:cstheme="minorHAnsi"/>
          <w:bCs/>
          <w:i/>
          <w:iCs/>
          <w:sz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lang w:val="en-US"/>
        </w:rPr>
        <w:t xml:space="preserve"> from goats popular here? If not, why?</w:t>
      </w:r>
    </w:p>
    <w:p w14:paraId="0622F233" w14:textId="57937EC3" w:rsidR="005F6102" w:rsidRDefault="005F6102" w:rsidP="009F08FE">
      <w:pPr>
        <w:pStyle w:val="ListParagraph"/>
        <w:numPr>
          <w:ilvl w:val="0"/>
          <w:numId w:val="16"/>
        </w:num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  <w:r>
        <w:rPr>
          <w:rFonts w:asciiTheme="minorHAnsi" w:hAnsiTheme="minorHAnsi" w:cstheme="minorHAnsi"/>
          <w:bCs/>
          <w:sz w:val="24"/>
          <w:lang w:val="en-US"/>
        </w:rPr>
        <w:t>What other fermented foods are popular here in your area?</w:t>
      </w:r>
    </w:p>
    <w:p w14:paraId="481105E0" w14:textId="77777777" w:rsidR="00B06485" w:rsidRDefault="00B06485" w:rsidP="00B06485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lang w:val="en-US"/>
        </w:rPr>
      </w:pPr>
    </w:p>
    <w:p w14:paraId="0DE0251B" w14:textId="77777777" w:rsidR="00B06485" w:rsidRPr="00B06485" w:rsidRDefault="00B06485" w:rsidP="00B06485">
      <w:pPr>
        <w:pStyle w:val="ListParagraph"/>
        <w:numPr>
          <w:ilvl w:val="0"/>
          <w:numId w:val="11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B06485">
        <w:rPr>
          <w:rFonts w:asciiTheme="minorHAnsi" w:hAnsiTheme="minorHAnsi" w:cstheme="minorHAnsi"/>
          <w:b/>
          <w:sz w:val="24"/>
          <w:szCs w:val="24"/>
          <w:lang w:val="en-US"/>
        </w:rPr>
        <w:t xml:space="preserve">Cultural/ traditional uses 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>(</w:t>
      </w:r>
      <w:r w:rsidRPr="00B06485">
        <w:rPr>
          <w:rFonts w:asciiTheme="minorHAnsi" w:hAnsiTheme="minorHAnsi" w:cstheme="minorHAnsi"/>
          <w:b/>
          <w:i/>
          <w:iCs/>
          <w:sz w:val="24"/>
          <w:szCs w:val="24"/>
          <w:lang w:val="en-US"/>
        </w:rPr>
        <w:t>mabisi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consumers)</w:t>
      </w:r>
      <w:r w:rsidRPr="00B06485">
        <w:rPr>
          <w:rFonts w:asciiTheme="minorHAnsi" w:hAnsiTheme="minorHAnsi" w:cstheme="minorHAnsi"/>
          <w:b/>
          <w:sz w:val="24"/>
          <w:szCs w:val="24"/>
          <w:lang w:val="en-US"/>
        </w:rPr>
        <w:t xml:space="preserve"> </w:t>
      </w:r>
    </w:p>
    <w:p w14:paraId="1DAD43A7" w14:textId="315C5B26" w:rsid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bookmarkStart w:id="1" w:name="_Hlk53672948"/>
      <w:r w:rsidRPr="00B06485">
        <w:rPr>
          <w:rFonts w:asciiTheme="minorHAnsi" w:hAnsiTheme="minorHAnsi" w:cstheme="minorHAnsi"/>
          <w:bCs/>
          <w:sz w:val="24"/>
          <w:szCs w:val="24"/>
          <w:lang w:val="en-US"/>
        </w:rPr>
        <w:t>Briefly explain to me about where your ethnic group/ tribe came from and how they came to settle down in this area</w:t>
      </w:r>
    </w:p>
    <w:p w14:paraId="46A6256F" w14:textId="77777777" w:rsid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What kinds of food did your forefathers eat? </w:t>
      </w:r>
    </w:p>
    <w:p w14:paraId="3F219CBE" w14:textId="6C13C2E5" w:rsidR="00B06485" w:rsidRP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Are these foods still consumed at present? Are they all still readily </w:t>
      </w:r>
      <w:r w:rsidRPr="00B06485">
        <w:rPr>
          <w:rFonts w:asciiTheme="minorHAnsi" w:hAnsiTheme="minorHAnsi" w:cstheme="minorHAnsi"/>
          <w:bCs/>
          <w:sz w:val="24"/>
          <w:szCs w:val="24"/>
          <w:lang w:val="en-US"/>
        </w:rPr>
        <w:t>available?</w:t>
      </w:r>
    </w:p>
    <w:p w14:paraId="1D7F43A7" w14:textId="247E70EB" w:rsid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Was </w:t>
      </w:r>
      <w:r w:rsidRPr="00B0648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part of the foods that they ate? If yes, kindly explain how they first learnt of making and consuming </w:t>
      </w:r>
      <w:r w:rsidRPr="00B0648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>?</w:t>
      </w:r>
    </w:p>
    <w:bookmarkEnd w:id="1"/>
    <w:p w14:paraId="21BE9FA5" w14:textId="79F0CD21" w:rsid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How is </w:t>
      </w:r>
      <w:r w:rsidRPr="00B0648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produced in your tradition?</w:t>
      </w:r>
    </w:p>
    <w:p w14:paraId="2C21CC24" w14:textId="5A15C345" w:rsid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Has the production of </w:t>
      </w:r>
      <w:r w:rsidRPr="00B0648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ever changed with time or is this still the same?</w:t>
      </w:r>
    </w:p>
    <w:p w14:paraId="0FF1030A" w14:textId="4A85F10D" w:rsidR="00B06485" w:rsidRDefault="00B06485" w:rsidP="00B06485">
      <w:pPr>
        <w:pStyle w:val="ListParagraph"/>
        <w:numPr>
          <w:ilvl w:val="1"/>
          <w:numId w:val="12"/>
        </w:numPr>
        <w:spacing w:after="160" w:line="259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Are there any traditional/ religious/ medicinal uses/ beliefs of </w:t>
      </w:r>
      <w:r w:rsidRPr="00B0648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mabisi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? </w:t>
      </w:r>
    </w:p>
    <w:p w14:paraId="5894240F" w14:textId="4AFDB618" w:rsidR="00B06485" w:rsidRDefault="00B06485" w:rsidP="00B0648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B06485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What are your thoughts about </w:t>
      </w:r>
      <w:r w:rsidRPr="00B0648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 xml:space="preserve">mabisi </w:t>
      </w:r>
      <w:r w:rsidRPr="00B06485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in general? Do you think that it can be used to curb malnutrition </w:t>
      </w:r>
      <w:r w:rsidR="00D93571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and disease </w:t>
      </w:r>
      <w:r w:rsidRPr="00B06485">
        <w:rPr>
          <w:rFonts w:asciiTheme="minorHAnsi" w:hAnsiTheme="minorHAnsi" w:cstheme="minorHAnsi"/>
          <w:bCs/>
          <w:sz w:val="24"/>
          <w:szCs w:val="24"/>
          <w:lang w:val="en-US"/>
        </w:rPr>
        <w:t>in your area?</w:t>
      </w:r>
    </w:p>
    <w:p w14:paraId="05F5BB37" w14:textId="7F7C0427" w:rsidR="00E46259" w:rsidRDefault="00E46259" w:rsidP="00B06485">
      <w:pPr>
        <w:pStyle w:val="ListParagraph"/>
        <w:numPr>
          <w:ilvl w:val="1"/>
          <w:numId w:val="12"/>
        </w:numPr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Is </w:t>
      </w:r>
      <w:r w:rsidRPr="00E46259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mabisi</w:t>
      </w:r>
      <w:r w:rsidRPr="00E46259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>
        <w:rPr>
          <w:rFonts w:asciiTheme="minorHAnsi" w:hAnsiTheme="minorHAnsi" w:cstheme="minorHAnsi"/>
          <w:bCs/>
          <w:sz w:val="24"/>
          <w:szCs w:val="24"/>
          <w:lang w:val="en-US"/>
        </w:rPr>
        <w:t>considered important for pregnant women? Children?</w:t>
      </w:r>
      <w:r w:rsidR="002D3B7E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Why?</w:t>
      </w:r>
    </w:p>
    <w:p w14:paraId="023FA0E5" w14:textId="266B85B8" w:rsidR="00E46259" w:rsidRPr="00B06485" w:rsidRDefault="00E46259" w:rsidP="00E46259">
      <w:pPr>
        <w:pStyle w:val="ListParagraph"/>
        <w:ind w:left="1080"/>
        <w:rPr>
          <w:rFonts w:asciiTheme="minorHAnsi" w:hAnsiTheme="minorHAnsi" w:cstheme="minorHAnsi"/>
          <w:bCs/>
          <w:sz w:val="24"/>
          <w:szCs w:val="24"/>
          <w:lang w:val="en-US"/>
        </w:rPr>
      </w:pPr>
      <w:r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</w:p>
    <w:p w14:paraId="0F7D4A0E" w14:textId="77777777" w:rsidR="00B06485" w:rsidRDefault="00B06485" w:rsidP="00B06485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02A0FD9B" w14:textId="77777777" w:rsidR="00B06485" w:rsidRDefault="00B06485" w:rsidP="00B06485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5DBDC14D" w14:textId="47F3ED65" w:rsidR="005F6102" w:rsidRDefault="005F6102" w:rsidP="005F6102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11DFB1D1" w14:textId="7CB924F6" w:rsidR="00B06485" w:rsidRDefault="00B06485" w:rsidP="00B06485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p w14:paraId="2DE938AD" w14:textId="77777777" w:rsidR="00B06485" w:rsidRPr="00B06485" w:rsidRDefault="00B06485" w:rsidP="00B06485">
      <w:pPr>
        <w:spacing w:after="160" w:line="259" w:lineRule="auto"/>
        <w:rPr>
          <w:rFonts w:asciiTheme="minorHAnsi" w:hAnsiTheme="minorHAnsi" w:cstheme="minorHAnsi"/>
          <w:bCs/>
          <w:sz w:val="24"/>
          <w:lang w:val="en-US"/>
        </w:rPr>
      </w:pPr>
    </w:p>
    <w:p w14:paraId="7A8D968D" w14:textId="77777777" w:rsidR="00434D0E" w:rsidRPr="002C2A76" w:rsidRDefault="00434D0E" w:rsidP="00CF1E43">
      <w:pPr>
        <w:pStyle w:val="ListParagraph"/>
        <w:spacing w:after="160" w:line="259" w:lineRule="auto"/>
        <w:ind w:left="1080"/>
        <w:rPr>
          <w:rFonts w:asciiTheme="minorHAnsi" w:hAnsiTheme="minorHAnsi" w:cstheme="minorHAnsi"/>
          <w:bCs/>
          <w:sz w:val="24"/>
          <w:lang w:val="en-US"/>
        </w:rPr>
      </w:pPr>
    </w:p>
    <w:bookmarkEnd w:id="0"/>
    <w:p w14:paraId="68EBD956" w14:textId="77777777" w:rsidR="00D57E9E" w:rsidRDefault="00D57E9E" w:rsidP="00D57E9E">
      <w:pPr>
        <w:spacing w:after="160" w:line="259" w:lineRule="auto"/>
        <w:rPr>
          <w:rFonts w:asciiTheme="minorHAnsi" w:hAnsiTheme="minorHAnsi" w:cstheme="minorHAnsi"/>
          <w:b/>
          <w:sz w:val="24"/>
          <w:lang w:val="en-US"/>
        </w:rPr>
      </w:pPr>
    </w:p>
    <w:p w14:paraId="3AFDAD48" w14:textId="4BD14780" w:rsidR="00E168DE" w:rsidRPr="00D57E9E" w:rsidRDefault="00E168DE" w:rsidP="006F3810">
      <w:pPr>
        <w:pStyle w:val="ListParagraph"/>
        <w:spacing w:after="160" w:line="259" w:lineRule="auto"/>
        <w:ind w:left="360"/>
        <w:rPr>
          <w:rFonts w:asciiTheme="minorHAnsi" w:hAnsiTheme="minorHAnsi" w:cstheme="minorHAnsi"/>
          <w:b/>
          <w:sz w:val="24"/>
          <w:lang w:val="en-US"/>
        </w:rPr>
      </w:pPr>
    </w:p>
    <w:sectPr w:rsidR="00E168DE" w:rsidRPr="00D57E9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68BEE" w14:textId="77777777" w:rsidR="009F08FE" w:rsidRDefault="009F08FE" w:rsidP="003A3FB6">
      <w:r>
        <w:separator/>
      </w:r>
    </w:p>
  </w:endnote>
  <w:endnote w:type="continuationSeparator" w:id="0">
    <w:p w14:paraId="388C40ED" w14:textId="77777777" w:rsidR="009F08FE" w:rsidRDefault="009F08FE" w:rsidP="003A3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4914932"/>
      <w:docPartObj>
        <w:docPartGallery w:val="Page Numbers (Bottom of Page)"/>
        <w:docPartUnique/>
      </w:docPartObj>
    </w:sdtPr>
    <w:sdtEndPr/>
    <w:sdtContent>
      <w:p w14:paraId="5F0F29D1" w14:textId="77777777" w:rsidR="009F08FE" w:rsidRDefault="009F08F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C41063" w14:textId="77777777" w:rsidR="009F08FE" w:rsidRDefault="009F0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D977C" w14:textId="77777777" w:rsidR="009F08FE" w:rsidRDefault="009F08FE" w:rsidP="003A3FB6">
      <w:r>
        <w:separator/>
      </w:r>
    </w:p>
  </w:footnote>
  <w:footnote w:type="continuationSeparator" w:id="0">
    <w:p w14:paraId="39ABD07B" w14:textId="77777777" w:rsidR="009F08FE" w:rsidRDefault="009F08FE" w:rsidP="003A3F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7E5FE2" w14:textId="77777777" w:rsidR="009F08FE" w:rsidRPr="003A3FB6" w:rsidRDefault="009F08FE" w:rsidP="003A3FB6">
    <w:pPr>
      <w:widowControl w:val="0"/>
      <w:autoSpaceDE w:val="0"/>
      <w:autoSpaceDN w:val="0"/>
      <w:adjustRightInd w:val="0"/>
      <w:spacing w:line="360" w:lineRule="auto"/>
      <w:jc w:val="right"/>
      <w:rPr>
        <w:rFonts w:asciiTheme="minorHAnsi" w:eastAsia="Calibri" w:hAnsiTheme="minorHAnsi" w:cstheme="minorHAnsi"/>
        <w:b/>
        <w:sz w:val="22"/>
        <w:szCs w:val="22"/>
        <w:lang w:val="en-US"/>
      </w:rPr>
    </w:pPr>
    <w:r w:rsidRPr="003A3FB6">
      <w:rPr>
        <w:rFonts w:asciiTheme="minorHAnsi" w:hAnsiTheme="minorHAnsi" w:cstheme="minorHAnsi"/>
        <w:b/>
        <w:bCs/>
        <w:sz w:val="24"/>
        <w:lang w:val="en-US"/>
      </w:rPr>
      <w:t>Questionnaire No. ………….</w:t>
    </w:r>
  </w:p>
  <w:p w14:paraId="77313D2F" w14:textId="77777777" w:rsidR="009F08FE" w:rsidRDefault="009F08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67057"/>
    <w:multiLevelType w:val="hybridMultilevel"/>
    <w:tmpl w:val="F35EE1EE"/>
    <w:lvl w:ilvl="0" w:tplc="0413001B">
      <w:start w:val="1"/>
      <w:numFmt w:val="lowerRoman"/>
      <w:lvlText w:val="%1."/>
      <w:lvlJc w:val="righ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EB633F"/>
    <w:multiLevelType w:val="hybridMultilevel"/>
    <w:tmpl w:val="518A8710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97F02FE"/>
    <w:multiLevelType w:val="hybridMultilevel"/>
    <w:tmpl w:val="C5526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8E71BC"/>
    <w:multiLevelType w:val="hybridMultilevel"/>
    <w:tmpl w:val="AC8AAD26"/>
    <w:lvl w:ilvl="0" w:tplc="AF3C3B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450D3A"/>
    <w:multiLevelType w:val="hybridMultilevel"/>
    <w:tmpl w:val="C414D074"/>
    <w:lvl w:ilvl="0" w:tplc="2364397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984F2C"/>
    <w:multiLevelType w:val="hybridMultilevel"/>
    <w:tmpl w:val="3994665A"/>
    <w:lvl w:ilvl="0" w:tplc="0413001B">
      <w:start w:val="1"/>
      <w:numFmt w:val="lowerRoman"/>
      <w:lvlText w:val="%1."/>
      <w:lvlJc w:val="right"/>
      <w:pPr>
        <w:ind w:left="1080" w:hanging="360"/>
      </w:p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2EE60CB"/>
    <w:multiLevelType w:val="hybridMultilevel"/>
    <w:tmpl w:val="9D509F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75E04DD"/>
    <w:multiLevelType w:val="hybridMultilevel"/>
    <w:tmpl w:val="7D06D9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F2BC1"/>
    <w:multiLevelType w:val="hybridMultilevel"/>
    <w:tmpl w:val="B19404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494404"/>
    <w:multiLevelType w:val="hybridMultilevel"/>
    <w:tmpl w:val="29B0969C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36664D2"/>
    <w:multiLevelType w:val="hybridMultilevel"/>
    <w:tmpl w:val="C55269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A8D4E4D"/>
    <w:multiLevelType w:val="hybridMultilevel"/>
    <w:tmpl w:val="75DAA8A6"/>
    <w:lvl w:ilvl="0" w:tplc="53AA3AC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C369DF"/>
    <w:multiLevelType w:val="hybridMultilevel"/>
    <w:tmpl w:val="A5789E88"/>
    <w:lvl w:ilvl="0" w:tplc="613E0D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E4202D"/>
    <w:multiLevelType w:val="hybridMultilevel"/>
    <w:tmpl w:val="8F9CD58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4405B0"/>
    <w:multiLevelType w:val="hybridMultilevel"/>
    <w:tmpl w:val="3850CDF0"/>
    <w:lvl w:ilvl="0" w:tplc="2364397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B">
      <w:start w:val="1"/>
      <w:numFmt w:val="lowerRoman"/>
      <w:lvlText w:val="%2."/>
      <w:lvlJc w:val="righ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8774CA6"/>
    <w:multiLevelType w:val="hybridMultilevel"/>
    <w:tmpl w:val="1D6AB272"/>
    <w:lvl w:ilvl="0" w:tplc="53AA3AC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7A503E"/>
    <w:multiLevelType w:val="hybridMultilevel"/>
    <w:tmpl w:val="89E21B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479649">
    <w:abstractNumId w:val="16"/>
  </w:num>
  <w:num w:numId="2" w16cid:durableId="670454187">
    <w:abstractNumId w:val="7"/>
  </w:num>
  <w:num w:numId="3" w16cid:durableId="1192065077">
    <w:abstractNumId w:val="12"/>
  </w:num>
  <w:num w:numId="4" w16cid:durableId="911768310">
    <w:abstractNumId w:val="6"/>
  </w:num>
  <w:num w:numId="5" w16cid:durableId="1260986316">
    <w:abstractNumId w:val="2"/>
  </w:num>
  <w:num w:numId="6" w16cid:durableId="857934439">
    <w:abstractNumId w:val="3"/>
  </w:num>
  <w:num w:numId="7" w16cid:durableId="363755346">
    <w:abstractNumId w:val="9"/>
  </w:num>
  <w:num w:numId="8" w16cid:durableId="497423038">
    <w:abstractNumId w:val="8"/>
  </w:num>
  <w:num w:numId="9" w16cid:durableId="138770958">
    <w:abstractNumId w:val="13"/>
  </w:num>
  <w:num w:numId="10" w16cid:durableId="253635279">
    <w:abstractNumId w:val="10"/>
  </w:num>
  <w:num w:numId="11" w16cid:durableId="131796714">
    <w:abstractNumId w:val="11"/>
  </w:num>
  <w:num w:numId="12" w16cid:durableId="1336110332">
    <w:abstractNumId w:val="14"/>
  </w:num>
  <w:num w:numId="13" w16cid:durableId="747115480">
    <w:abstractNumId w:val="4"/>
  </w:num>
  <w:num w:numId="14" w16cid:durableId="680015374">
    <w:abstractNumId w:val="5"/>
  </w:num>
  <w:num w:numId="15" w16cid:durableId="889459123">
    <w:abstractNumId w:val="1"/>
  </w:num>
  <w:num w:numId="16" w16cid:durableId="809058139">
    <w:abstractNumId w:val="0"/>
  </w:num>
  <w:num w:numId="17" w16cid:durableId="1820148604">
    <w:abstractNumId w:val="15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zNDI2N7OwsDAxNTNS0lEKTi0uzszPAykwrwUApHsF/SwAAAA="/>
  </w:docVars>
  <w:rsids>
    <w:rsidRoot w:val="0048309F"/>
    <w:rsid w:val="0002387A"/>
    <w:rsid w:val="0006044D"/>
    <w:rsid w:val="00071961"/>
    <w:rsid w:val="000F0055"/>
    <w:rsid w:val="000F10EC"/>
    <w:rsid w:val="00111F78"/>
    <w:rsid w:val="001E6BEA"/>
    <w:rsid w:val="002A349A"/>
    <w:rsid w:val="002C2A76"/>
    <w:rsid w:val="002D3B7E"/>
    <w:rsid w:val="003A3FB6"/>
    <w:rsid w:val="00434D0E"/>
    <w:rsid w:val="00453F9E"/>
    <w:rsid w:val="0048309F"/>
    <w:rsid w:val="004D139E"/>
    <w:rsid w:val="004E5052"/>
    <w:rsid w:val="004F5C71"/>
    <w:rsid w:val="00551A88"/>
    <w:rsid w:val="005874C7"/>
    <w:rsid w:val="005B0A12"/>
    <w:rsid w:val="005F6102"/>
    <w:rsid w:val="00636E7B"/>
    <w:rsid w:val="006C3817"/>
    <w:rsid w:val="006C5319"/>
    <w:rsid w:val="006E3CDD"/>
    <w:rsid w:val="006F3810"/>
    <w:rsid w:val="007452D9"/>
    <w:rsid w:val="0077554B"/>
    <w:rsid w:val="007C5FE7"/>
    <w:rsid w:val="007C7086"/>
    <w:rsid w:val="007F78EC"/>
    <w:rsid w:val="0082442F"/>
    <w:rsid w:val="00925FFF"/>
    <w:rsid w:val="00934150"/>
    <w:rsid w:val="009A4FC6"/>
    <w:rsid w:val="009C4F5E"/>
    <w:rsid w:val="009F08FE"/>
    <w:rsid w:val="00AB6020"/>
    <w:rsid w:val="00B056BE"/>
    <w:rsid w:val="00B06485"/>
    <w:rsid w:val="00B57187"/>
    <w:rsid w:val="00B64938"/>
    <w:rsid w:val="00C202A5"/>
    <w:rsid w:val="00C3117E"/>
    <w:rsid w:val="00C33D95"/>
    <w:rsid w:val="00CC0A48"/>
    <w:rsid w:val="00CC668A"/>
    <w:rsid w:val="00CF1E43"/>
    <w:rsid w:val="00D20F85"/>
    <w:rsid w:val="00D54B12"/>
    <w:rsid w:val="00D57E9E"/>
    <w:rsid w:val="00D6367D"/>
    <w:rsid w:val="00D93571"/>
    <w:rsid w:val="00DA0197"/>
    <w:rsid w:val="00E121E9"/>
    <w:rsid w:val="00E168DE"/>
    <w:rsid w:val="00E22FC2"/>
    <w:rsid w:val="00E46259"/>
    <w:rsid w:val="00E74EA5"/>
    <w:rsid w:val="00EB3105"/>
    <w:rsid w:val="00ED04AD"/>
    <w:rsid w:val="00F264C4"/>
    <w:rsid w:val="00FA2BFD"/>
    <w:rsid w:val="00FA3E1E"/>
    <w:rsid w:val="00FA7F26"/>
    <w:rsid w:val="00FC02F5"/>
    <w:rsid w:val="00FD6999"/>
    <w:rsid w:val="00FE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80A5DF"/>
  <w15:chartTrackingRefBased/>
  <w15:docId w15:val="{04037269-1F09-4A1B-AF6E-47518E4F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8DE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0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3F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3FB6"/>
    <w:rPr>
      <w:rFonts w:ascii="Courier New" w:eastAsia="Times New Roman" w:hAnsi="Courier New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A3F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3FB6"/>
    <w:rPr>
      <w:rFonts w:ascii="Courier New" w:eastAsia="Times New Roman" w:hAnsi="Courier New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8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8F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0</Words>
  <Characters>5622</Characters>
  <Application>Microsoft Office Word</Application>
  <DocSecurity>0</DocSecurity>
  <Lines>234</Lines>
  <Paragraphs>1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wa, Taonga</dc:creator>
  <cp:keywords/>
  <dc:description/>
  <cp:lastModifiedBy>Chirwa, Taonga</cp:lastModifiedBy>
  <cp:revision>2</cp:revision>
  <dcterms:created xsi:type="dcterms:W3CDTF">2024-08-12T14:28:00Z</dcterms:created>
  <dcterms:modified xsi:type="dcterms:W3CDTF">2024-08-12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b7d042b0309a6fcbb29103788256b269dc600467df31a39b7b120d85e31ea</vt:lpwstr>
  </property>
</Properties>
</file>